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95E" w:rsidRPr="004B37A0" w:rsidRDefault="00AE171F" w:rsidP="004E3095">
      <w:pPr>
        <w:jc w:val="center"/>
        <w:rPr>
          <w:rFonts w:ascii="Times New Roman" w:hAnsi="Times New Roman" w:cs="Times New Roman"/>
          <w:sz w:val="20"/>
          <w:szCs w:val="20"/>
        </w:rPr>
      </w:pPr>
      <w:r w:rsidRPr="004B37A0">
        <w:rPr>
          <w:rFonts w:ascii="Times New Roman" w:hAnsi="Times New Roman" w:cs="Times New Roman"/>
          <w:b/>
          <w:sz w:val="20"/>
          <w:szCs w:val="20"/>
        </w:rPr>
        <w:t>Supplem</w:t>
      </w:r>
      <w:bookmarkStart w:id="0" w:name="_GoBack"/>
      <w:bookmarkEnd w:id="0"/>
      <w:r w:rsidRPr="004B37A0">
        <w:rPr>
          <w:rFonts w:ascii="Times New Roman" w:hAnsi="Times New Roman" w:cs="Times New Roman"/>
          <w:b/>
          <w:sz w:val="20"/>
          <w:szCs w:val="20"/>
        </w:rPr>
        <w:t xml:space="preserve">entary Table </w:t>
      </w:r>
      <w:r w:rsidR="0065323A" w:rsidRPr="004B37A0">
        <w:rPr>
          <w:rFonts w:ascii="Times New Roman" w:hAnsi="Times New Roman" w:cs="Times New Roman"/>
          <w:b/>
          <w:sz w:val="20"/>
          <w:szCs w:val="20"/>
        </w:rPr>
        <w:t>2</w:t>
      </w:r>
      <w:r w:rsidR="004B37A0" w:rsidRPr="004B37A0">
        <w:rPr>
          <w:rFonts w:ascii="Times New Roman" w:hAnsi="Times New Roman" w:cs="Times New Roman"/>
          <w:b/>
          <w:szCs w:val="24"/>
        </w:rPr>
        <w:t>|</w:t>
      </w:r>
      <w:r w:rsidR="004E3095" w:rsidRPr="004B37A0">
        <w:rPr>
          <w:rFonts w:ascii="Times New Roman" w:hAnsi="Times New Roman" w:cs="Times New Roman"/>
          <w:sz w:val="20"/>
          <w:szCs w:val="20"/>
        </w:rPr>
        <w:t xml:space="preserve"> Line-specific expressed genes from Xindu.</w:t>
      </w:r>
    </w:p>
    <w:tbl>
      <w:tblPr>
        <w:tblW w:w="15769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1161"/>
        <w:gridCol w:w="749"/>
        <w:gridCol w:w="9074"/>
        <w:gridCol w:w="3009"/>
      </w:tblGrid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320320" w:rsidP="000F313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ene </w:t>
            </w:r>
            <w:r w:rsidR="001F7AF9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96591E" w:rsidP="000F313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O </w:t>
            </w:r>
            <w:r w:rsidR="001F7AF9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96591E" w:rsidP="000F313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KEGG pathway </w:t>
            </w:r>
            <w:r w:rsidR="001F7AF9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otation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7542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9E-1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vacuolar proton-transporting V-type ATPase, V0 domain (GO:000022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Golgi apparatus (GO:000579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catabolic process (GO:000620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hydrogen-translocating pyrophosphatase activity (GO:000967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nt-type vacuole membrane (GO:000970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hydrogen ion transmembrane transporter activity (GO:001507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synthesis coupled proton transport (GO:00159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hydrolysis coupled proton transport (GO:001599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ase activity (GO:001688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nutrient levels (GO:003166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equestering of zinc ion (GO:003211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acuolar sequestering (GO:004318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nutrient reservoir activity (GO:004573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acuolar proton-transporting V-type ATPase complex assembly (GO:007007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salt stress (GO:007147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ative phosphorylation (ko0019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hagosome (ko04145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041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E-1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Ran GTPase activator activity (GO:000509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ar envelope (GO:000563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vacuolar membrane (GO:000577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endoplasmic reticulum (GO:000578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nucleocytoplasmic transport (GO:000691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oxin catabolic process (GO:00094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tomorphogenesis (GO:000964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ullin deneddylation (GO:001038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lateral root development (GO:004852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 transport (ko03013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02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5E-2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cytosol (GO:00058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odesma (GO:00095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cytosis (ko04144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20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E-7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intracellular membrane-bounded organelle (GO:004323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plasmic part (GO:004444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processing in endoplasmic reticulum (ko0414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lant-pathogen interaction (ko04626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3049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3E-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734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E-0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plasma membrane (GO:00058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olysis (GO:000650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lipid transport (GO:000686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peptidase activity (GO:000823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lipid binding (GO:000828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anchored component of membrane (GO:003122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3018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E-0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4g0641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E-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: heme biosynthetic process (GO:000678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oxidative stress (GO:000697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glutamyl-tRNA reductase activity (GO:000888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wounding (GO:000961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hitin (GO:001020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efense response by callose deposition (GO:005254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rphyrin and chlorophyll metabolism (ko00860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26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E-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12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E-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950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7E-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ystemic acquired resistance (GO:000962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defense response (GO:003134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559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0E-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pectinesterase activity (GO:003059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negative regulation of catalytic activity (GO:00430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pectinesterase inhibitor activity (GO:004691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66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2E-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cell wall (GO:000561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vacuole (GO:000577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endoplasmic reticulum (GO:000578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a membrane (GO:00058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odesma (GO:00095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transmembrane transporter activity (GO:002285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ransmembrane transport (GO:005508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596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E-0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DNA binding (GO:000367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8g3572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E-2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vacuolar proton-transporting V-type ATPase, V0 domain (GO:000022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Golgi apparatus (GO:000579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catabolic process (GO:000620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hydrogen-translocating pyrophosphatase activity (GO:000967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nt-type vacuole membrane (GO:000970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hydrogen ion transmembrane transporter activity (GO:001507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synthesis coupled proton transport (GO:00159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hydrolysis coupled proton transport (GO:001599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ase activity (GO:001688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nutrient levels (GO:003166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equestering of zinc ion (GO:003211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acuolar sequestering (GO:004318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nutrient reservoir activity (GO:004573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acuolar proton-transporting V-type ATPase complex assembly (GO:007007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salt stress (GO:007147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ative phosphorylation (ko0019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hagosome (ko04145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13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2E-8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copper ion binding (GO:0005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calmodulin binding (GO:000551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 binding (GO:000552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sol (GO:00058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uconeogenesis (GO:000609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ycolytic process (GO:000609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in folding (GO:000645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ryptophan catabolic process (GO:000656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eat (GO:000940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old (GO:000940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thylakoid membrane (GO:000953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stroma (GO:000957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igh light intensity (GO:000964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hloroplast organization (GO:000965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ndoleacetic acid biosynthetic process (GO:000968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envelope (GO:000994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sopentenyl diphosphate biosynthetic process, methylerythritol 4-phosphate pathway (GO:001928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ysteine biosynthetic process (GO:001934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endoplasmic reticulum stress (GO:003497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ydrogen peroxide (GO:004254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admium ion (GO:00466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apoplast (GO:004804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ovule development (GO:004848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chaperone binding (GO:005108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sitive regulation of superoxide dismutase activity (GO:190167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611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E-0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extracellular region (GO:000557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endoplasmic reticulum (GO:000578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unidimensional cell growth (GO:000982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glucosidase activity (GO:001592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ose biosynthetic process (GO:003024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carbohydrate binding (GO:003024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efense response to bacterium (GO:004274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admium ion (GO:00466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olgi vesicle transport (GO:004819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Glycan biosynthesis (ko0051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 processing in endoplasmic reticulum (ko04141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2973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E-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cytosol (GO:00058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wounding (GO:000961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icylic acid (GO:000975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12-oxophytodienoate reductase activity (GO:00166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oxylipin metabolic process (GO:00314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admium ion (GO:00466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Linolenic acid metabolism (ko00592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032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8E-1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chromatin binding (GO:000368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sequence-specific DNA binding transcription factor activity (GO:000370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transcription, DNA-templated (GO:000635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membrane fusion (GO:000694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identical protein binding (GO:004280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sequence-specific DNA binding (GO:004356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olgi vesicle transport (GO:004819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0674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E-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4327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E-0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magnesium ion binding (GO:000028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denosylmethionine-8-amino-7-oxononanoate transaminase activity (GO:000401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dethiobiotin synthase activity (GO:000414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 binding (GO:000552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NA replication initiation (GO:000627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DNA replication (GO:000627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NA methylation (GO:00063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 proliferation (GO:000828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biotin biosynthetic process (GO:000910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pyridoxal phosphate binding (GO:003017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histone H3-K9 methylation (GO:005156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cell cycle (GO:005172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tin metabolism (ko00780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228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E-1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: telomere maintenance (GO:000072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ouble-strand break repair via homologous recombination (GO:000072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nucleic acid binding (GO:000367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 binding (GO:000552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DNA replication (GO:000626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odesma (GO:00095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egetative to reproductive phase transition of meristem (GO:001022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-dependent 3'-5' DNA helicase activity (GO:004314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cold (GO:007041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abscisic acid stimulus (GO:007121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omologous recombination (ko03440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8g4178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E-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: sulfur amino acid metabolic process (GO:000009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serine-tRNA ligase activity (GO:000482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 binding (GO:000552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RNA processing (GO:000636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eryl-tRNA aminoacylation (GO:00064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mitochondrion organization (GO:000700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amino acid biosynthetic process (GO:000865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erine family amino acid metabolic process (GO:000906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embryo development ending in seed dormancy (GO:000979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hloroplast relocation (GO:000990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leaf morphogenesis (GO:000996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hylakoid membrane organization (GO:001002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tosystem II assembly (GO:00102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vegetative to reproductive phase transition of meristem (GO:001022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ron-sulfur cluster assembly (GO:001622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 differentiation (GO:003015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protein dephosphorylation (GO:003530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 wall modification (GO:004254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ranscription from plastid promoter (GO:004279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sitive regulation of transcription, DNA-templated (GO:004589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ovule development (GO:004848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acyl-tRNA biosynthesis (ko00970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0657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4E-1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: maltose metabolic process (GO:000002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enzyme inhibitor activity (GO:000485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sol (GO:00058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entose-phosphate shunt (GO:000609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carbohydrate metabolic process (GO:000610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ycerol ether metabolic process (GO:000666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enzyme activator activity (GO:000804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electron carrier activity (GO:000905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thylakoid (GO:00095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stroma (GO:000957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protein disulfide oxidoreductase activity (GO:001503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tarch biosynthetic process (GO:001925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sopentenyl diphosphate biosynthetic process, methylerythritol 4-phosphate pathway (GO:001928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ucosinolate metabolic process (GO:001976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electron transport chain (GO:002290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sitive regulation of catalytic activity (GO:004308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negative regulation of catalytic activity (GO:00430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 redox homeostasis (GO:004545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19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4E-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mitochondrion (GO:000573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stroma (GO:000957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mRNA modification (GO:001655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carbon-nitrogen ligase activity, with glutamine as amido-N-donor (GO:001688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acyl-tRNA biosynthesis (ko00970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0636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E-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3-oxo-5-alpha-steroid 4-dehydrogenase activity (GO:000386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lipid metabolic process (GO:00066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envelope (GO:000994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integral component of membrane (GO:001602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415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2E-17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207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8E-2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sequence-specific DNA binding transcription factor activity (GO:000370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gulation of transcription, DNA-templated (GO:000635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protein dimerization activity (GO:004698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830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3E-2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nucleotide binding (GO:000016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mRNA splicing, via spliceosome (GO:000039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RNA binding (GO:000372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protein binding (GO:000551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olus (GO:000573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ugar mediated signaling pathway (GO:001018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ar speck (GO:00166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 transport (ko0301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RNA surveillance pathway (ko03015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4790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7E-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zinc ion binding (GO:000827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139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E-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plant-type vacuole (GO:000032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sucrose alpha-glucosidase activity (GO:000457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arbohydrate metabolic process (GO:000597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lyamine catabolic process (GO:000659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alcium ion transport (GO:000681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ron ion transport (GO:000682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olgi organization (GO:000703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nt-type cell wall (GO:000950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wounding 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GO:000961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bacterium (GO:000961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oumarin biosynthetic process (GO:000980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iron ion starvation (GO:00101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nitrate (GO:001016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nitrate transport (GO:00157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brassinosteroid biosynthetic process (GO:001613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modified amino acid biosynthetic process (GO:004239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gibberellin stimulus (GO:007137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imary root development (GO:008002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alactose metabolism (ko0005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tarch and sucrose metabolism (ko00500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2g0641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E-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cytoplasm (GO:000573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odesma (GO:00095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hydrolase activity (GO:001678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2465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E-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: cell morphogenesis (GO:000090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Golgi apparatus (GO:000579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sol (GO:00058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a membrane (GO:00058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uconeogenesis (GO:000609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ycolytic process (GO:000609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desiccation (GO:000926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odesma (GO:00095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embryo development ending in seed dormancy (GO:000979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 growth (GO:001604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ysteine biosynthetic process (GO:001934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admium ion (GO:00466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olgi vesicle transport (GO:004819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172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E-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aspartic-type endopeptidase activity (GO:000419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extracellular region (GO:000557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vacuole (GO:000577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sol (GO:00058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ycolytic process (GO:000609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olysis (GO:000650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in targeting to vacuole (GO:000662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lipid metabolic process (GO:00066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water transport (GO:000683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hyperosmotic response (GO:000697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olgi organization (GO:000703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temperature stimulus (GO:000926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odesma (GO:000950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admium ion (GO:00466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organ development (GO:004851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154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4E-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N,N-dimethylaniline monooxygenase activity (GO:000449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ucosinolate biosynthetic process (GO:001976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flavin adenine dinucleotide binding (GO:005066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NADP binding (GO:005066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oxidation-reduction process (GO:005511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8-methylthiopropyl glucosinolate S-oxygenase activity (GO:00801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22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E-1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mitochondrion (GO:000573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Golgi apparatus (GO:000579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plasma membrane (GO:00058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tress (GO:000695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integral component of endoplasmic reticulum membrane (GO:003017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ingle-organism cellular process (GO:004476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export (ko0306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 processing in endoplasmic reticulum (ko04141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199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2E-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1037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7E-1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protein kinase activity (GO:000467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sphorylation (GO:001631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e_newGene_19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E-2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plant-type vacuole (GO:000032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vacuolar membrane (GO:000577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on transport (GO:001599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component organization (GO:001604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pyrophosphatase activity (GO:001646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transmembrane transporter activity (GO:002285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on transmembrane transport (GO:003422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TP metabolic process (GO:00460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maintenance of location (GO:005123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localization (GO:005164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stimulus (GO:005171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ative phosphorylation (ko0019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hagosome (ko04145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620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E-12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: chloroplast (GO:0009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torespiration (GO:000985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2906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E-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: RNA splicing, via endonucleolytic cleavage and ligation (GO:000039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inositol hexakisphosphate binding (GO:000082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molecule of bacterial origin (GO:000223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ubiquitin-protein transferase activity (GO:000484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vacuolar membrane (GO:000577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methionine biosynthetic process (GO:00090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auxin-activated signaling pathway (GO:00097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uxin binding (GO:001001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tomatal complex 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rphogenesis (GO:001010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llen maturation (GO:001015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in ubiquitination (GO:001656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stamen development (GO:004844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lateral root development (GO:004852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hotoperiodism, flowering (GO:004857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ellular response to nitrate (GO:007124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imary root development (GO:008002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5g2713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E-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5g2686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E-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 replication (ko0303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ucleotide excision repair (ko0342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smatch repair (ko0343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omologous recombination (ko03440)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4532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2E-10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copper ion binding (GO:000550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calmodulin binding (GO:000551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ATP binding (GO:000552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mitochondrion (GO:000573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sol (GO:00058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uconeogenesis (GO:000609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glycolytic process (GO:000609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rotein folding (GO:000645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tryptophan catabolic process (GO:000656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eat (GO:000940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old (GO:000940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thylakoid membrane (GO:000953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stroma (GO:0009570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igh light intensity (GO:000964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salt stress (GO:000965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hloroplast organization (GO:000965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ndoleacetic acid biosynthetic process (GO:000968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hloroplast envelope (GO:000994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isopentenyl diphosphate biosynthetic process, methylerythritol 4-phosphate pathway (GO:0019288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cysteine biosynthetic process (GO:001934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endoplasmic reticulum stress (GO:003497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hydrogen peroxide (GO:0042542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response to cadmium ion (GO:004668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apoplast (GO:0048046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ovule development (GO:004848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lecular Function: chaperone binding (GO:005108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logical Process: positive regulation of superoxide dismutase activity (GO:1901671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074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E-0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translation initiation factor activity (GO:0003743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plasm (GO:0005737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1F7AF9" w:rsidRPr="004B37A0" w:rsidTr="001F7AF9">
        <w:trPr>
          <w:trHeight w:val="27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5g14900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6725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9B00A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9074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: protein binding (GO:0005515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nucleus (GO:0005634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ular Component: cytosol (GO:0005829)</w:t>
            </w:r>
            <w:r w:rsidR="00E25656"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:rsidR="001F7AF9" w:rsidRPr="004B37A0" w:rsidRDefault="001F7AF9" w:rsidP="000F313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7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</w:tbl>
    <w:p w:rsidR="001F7AF9" w:rsidRPr="004B37A0" w:rsidRDefault="001F7AF9">
      <w:pPr>
        <w:rPr>
          <w:rFonts w:ascii="Times New Roman" w:hAnsi="Times New Roman" w:cs="Times New Roman"/>
        </w:rPr>
      </w:pPr>
    </w:p>
    <w:sectPr w:rsidR="001F7AF9" w:rsidRPr="004B37A0" w:rsidSect="001F7A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0534" w:rsidRDefault="007B0534" w:rsidP="001F7AF9">
      <w:r>
        <w:separator/>
      </w:r>
    </w:p>
  </w:endnote>
  <w:endnote w:type="continuationSeparator" w:id="0">
    <w:p w:rsidR="007B0534" w:rsidRDefault="007B0534" w:rsidP="001F7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0534" w:rsidRDefault="007B0534" w:rsidP="001F7AF9">
      <w:r>
        <w:separator/>
      </w:r>
    </w:p>
  </w:footnote>
  <w:footnote w:type="continuationSeparator" w:id="0">
    <w:p w:rsidR="007B0534" w:rsidRDefault="007B0534" w:rsidP="001F7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2CC"/>
    <w:rsid w:val="000E31A3"/>
    <w:rsid w:val="000F3130"/>
    <w:rsid w:val="001A6313"/>
    <w:rsid w:val="001F7AF9"/>
    <w:rsid w:val="002615E5"/>
    <w:rsid w:val="00320320"/>
    <w:rsid w:val="003D55A8"/>
    <w:rsid w:val="004B37A0"/>
    <w:rsid w:val="004E3095"/>
    <w:rsid w:val="005C5A4C"/>
    <w:rsid w:val="0065323A"/>
    <w:rsid w:val="006C1375"/>
    <w:rsid w:val="007B0534"/>
    <w:rsid w:val="0096591E"/>
    <w:rsid w:val="009B00A0"/>
    <w:rsid w:val="00A0395E"/>
    <w:rsid w:val="00AE171F"/>
    <w:rsid w:val="00C832CC"/>
    <w:rsid w:val="00CC3652"/>
    <w:rsid w:val="00E25656"/>
    <w:rsid w:val="00F7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AECF81-9514-4003-AB4B-93F41AE4E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7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7A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7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7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55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3460</Words>
  <Characters>19728</Characters>
  <Application>Microsoft Office Word</Application>
  <DocSecurity>0</DocSecurity>
  <Lines>164</Lines>
  <Paragraphs>46</Paragraphs>
  <ScaleCrop>false</ScaleCrop>
  <Company/>
  <LinksUpToDate>false</LinksUpToDate>
  <CharactersWithSpaces>23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0-11-07T04:23:00Z</dcterms:created>
  <dcterms:modified xsi:type="dcterms:W3CDTF">2021-03-10T08:31:00Z</dcterms:modified>
</cp:coreProperties>
</file>